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CA870" w14:textId="567502FE" w:rsidR="00F30821" w:rsidRDefault="00F30821" w:rsidP="00F30821">
      <w:pPr>
        <w:spacing w:line="480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l Information</w:t>
      </w:r>
    </w:p>
    <w:p w14:paraId="6200A024" w14:textId="77777777" w:rsidR="00F30821" w:rsidRDefault="00F30821" w:rsidP="00F30821">
      <w:pPr>
        <w:spacing w:line="480" w:lineRule="auto"/>
        <w:jc w:val="center"/>
        <w:rPr>
          <w:b/>
          <w:bCs/>
          <w:sz w:val="32"/>
          <w:szCs w:val="32"/>
        </w:rPr>
      </w:pPr>
    </w:p>
    <w:p w14:paraId="3B88D466" w14:textId="77777777" w:rsidR="00F02072" w:rsidRPr="00326DFE" w:rsidRDefault="00F02072" w:rsidP="00F02072">
      <w:pPr>
        <w:spacing w:line="480" w:lineRule="auto"/>
        <w:jc w:val="center"/>
        <w:rPr>
          <w:b/>
          <w:bCs/>
          <w:sz w:val="32"/>
          <w:szCs w:val="32"/>
        </w:rPr>
      </w:pPr>
      <w:r w:rsidRPr="00326DFE">
        <w:rPr>
          <w:b/>
          <w:bCs/>
          <w:sz w:val="32"/>
          <w:szCs w:val="32"/>
        </w:rPr>
        <w:t xml:space="preserve">Experimental comparison of two </w:t>
      </w:r>
      <w:r>
        <w:rPr>
          <w:b/>
          <w:bCs/>
          <w:sz w:val="32"/>
          <w:szCs w:val="32"/>
        </w:rPr>
        <w:t>method</w:t>
      </w:r>
      <w:r w:rsidRPr="00326DFE">
        <w:rPr>
          <w:b/>
          <w:bCs/>
          <w:sz w:val="32"/>
          <w:szCs w:val="32"/>
        </w:rPr>
        <w:t xml:space="preserve">s to study barley responses to </w:t>
      </w:r>
      <w:r>
        <w:rPr>
          <w:b/>
          <w:bCs/>
          <w:sz w:val="32"/>
          <w:szCs w:val="32"/>
        </w:rPr>
        <w:t>partial submergence</w:t>
      </w:r>
    </w:p>
    <w:p w14:paraId="0B491EF4" w14:textId="77777777" w:rsidR="00F02072" w:rsidRDefault="00F02072" w:rsidP="00F02072">
      <w:pPr>
        <w:spacing w:line="480" w:lineRule="auto"/>
        <w:jc w:val="center"/>
      </w:pPr>
    </w:p>
    <w:p w14:paraId="0F353E93" w14:textId="077DDA7E" w:rsidR="00F02072" w:rsidRDefault="00F02072" w:rsidP="00F02072">
      <w:pPr>
        <w:spacing w:line="480" w:lineRule="auto"/>
        <w:jc w:val="center"/>
      </w:pPr>
      <w:r>
        <w:t>Alexandra Miricescu</w:t>
      </w:r>
      <w:r w:rsidRPr="00902978">
        <w:rPr>
          <w:vertAlign w:val="superscript"/>
        </w:rPr>
        <w:t>1#</w:t>
      </w:r>
      <w:r>
        <w:t>, Tomás Byrne</w:t>
      </w:r>
      <w:r>
        <w:rPr>
          <w:vertAlign w:val="superscript"/>
        </w:rPr>
        <w:t>3</w:t>
      </w:r>
      <w:r w:rsidRPr="00902978">
        <w:rPr>
          <w:vertAlign w:val="superscript"/>
        </w:rPr>
        <w:t>#</w:t>
      </w:r>
      <w:r w:rsidRPr="006F7237">
        <w:t>,</w:t>
      </w:r>
      <w:r>
        <w:t xml:space="preserve"> </w:t>
      </w:r>
      <w:r w:rsidR="00AF3FA2">
        <w:t>Catherine M. Doorly</w:t>
      </w:r>
      <w:r w:rsidR="00E1130A" w:rsidRPr="001D6E02">
        <w:rPr>
          <w:vertAlign w:val="superscript"/>
        </w:rPr>
        <w:t>1,2</w:t>
      </w:r>
      <w:r w:rsidR="00AF3FA2">
        <w:t xml:space="preserve">, </w:t>
      </w:r>
      <w:r>
        <w:t>Carl KY Ng</w:t>
      </w:r>
      <w:r>
        <w:rPr>
          <w:vertAlign w:val="superscript"/>
        </w:rPr>
        <w:t>4</w:t>
      </w:r>
      <w:r w:rsidRPr="00902978">
        <w:rPr>
          <w:vertAlign w:val="superscript"/>
        </w:rPr>
        <w:t>*</w:t>
      </w:r>
      <w:r>
        <w:t>, Susanne Barth</w:t>
      </w:r>
      <w:r>
        <w:rPr>
          <w:vertAlign w:val="superscript"/>
        </w:rPr>
        <w:t>3</w:t>
      </w:r>
      <w:r w:rsidRPr="00902978">
        <w:rPr>
          <w:vertAlign w:val="superscript"/>
        </w:rPr>
        <w:t>*</w:t>
      </w:r>
      <w:r>
        <w:t xml:space="preserve"> and Emmanuelle Graciet</w:t>
      </w:r>
      <w:r w:rsidRPr="00902978">
        <w:rPr>
          <w:vertAlign w:val="superscript"/>
        </w:rPr>
        <w:t>1</w:t>
      </w:r>
      <w:r>
        <w:rPr>
          <w:vertAlign w:val="superscript"/>
        </w:rPr>
        <w:t>,2</w:t>
      </w:r>
      <w:r w:rsidRPr="00902978">
        <w:rPr>
          <w:vertAlign w:val="superscript"/>
        </w:rPr>
        <w:t>*</w:t>
      </w:r>
    </w:p>
    <w:p w14:paraId="08AE4F45" w14:textId="77777777" w:rsidR="00F02072" w:rsidRDefault="00F02072" w:rsidP="00F02072">
      <w:pPr>
        <w:spacing w:line="480" w:lineRule="auto"/>
      </w:pPr>
    </w:p>
    <w:p w14:paraId="2223B095" w14:textId="77777777" w:rsidR="00F02072" w:rsidRDefault="00F02072" w:rsidP="00F02072">
      <w:pPr>
        <w:spacing w:line="480" w:lineRule="auto"/>
      </w:pPr>
      <w:r w:rsidRPr="00326DFE">
        <w:rPr>
          <w:vertAlign w:val="superscript"/>
        </w:rPr>
        <w:t>1</w:t>
      </w:r>
      <w:r>
        <w:t xml:space="preserve"> Maynooth University, Department of Biology, Maynooth, Co. Kildare, Ireland</w:t>
      </w:r>
    </w:p>
    <w:p w14:paraId="4E3A058A" w14:textId="77777777" w:rsidR="00F02072" w:rsidRDefault="00F02072" w:rsidP="00F02072">
      <w:pPr>
        <w:spacing w:line="480" w:lineRule="auto"/>
      </w:pPr>
      <w:r w:rsidRPr="00963F26">
        <w:rPr>
          <w:vertAlign w:val="superscript"/>
        </w:rPr>
        <w:t>2</w:t>
      </w:r>
      <w:r>
        <w:t xml:space="preserve"> Kathleen Lonsdale Institute for Human Health Research, Maynooth University, Maynooth, Co. Kildare, Ireland</w:t>
      </w:r>
    </w:p>
    <w:p w14:paraId="22F36EEE" w14:textId="77777777" w:rsidR="00F02072" w:rsidRDefault="00F02072" w:rsidP="00F02072">
      <w:pPr>
        <w:spacing w:line="480" w:lineRule="auto"/>
      </w:pPr>
      <w:r>
        <w:rPr>
          <w:vertAlign w:val="superscript"/>
        </w:rPr>
        <w:t>3</w:t>
      </w:r>
      <w:r>
        <w:t xml:space="preserve"> Teagasc Crops, Environment and Land Use Program, Crop Science Department, Oak Park, Co.Carlow, R93XE12, Ireland</w:t>
      </w:r>
    </w:p>
    <w:p w14:paraId="6FF3543C" w14:textId="23A86FF7" w:rsidR="00F02072" w:rsidRDefault="00F02072" w:rsidP="00F02072">
      <w:pPr>
        <w:spacing w:line="480" w:lineRule="auto"/>
      </w:pPr>
      <w:r>
        <w:rPr>
          <w:vertAlign w:val="superscript"/>
        </w:rPr>
        <w:t>4</w:t>
      </w:r>
      <w:r>
        <w:t xml:space="preserve"> University College Dublin, School of Biology and Environmental Science, Centre for Plant Science, UCD Earth Institute, O</w:t>
      </w:r>
      <w:r w:rsidR="007168B7">
        <w:t>’</w:t>
      </w:r>
      <w:r>
        <w:t>Brien Centre for Science West,  Belfield, Dublin, D04 N2E5, Ireland</w:t>
      </w:r>
    </w:p>
    <w:p w14:paraId="64F36F57" w14:textId="77777777" w:rsidR="00F02072" w:rsidRDefault="00F02072" w:rsidP="00F02072">
      <w:pPr>
        <w:spacing w:line="480" w:lineRule="auto"/>
      </w:pPr>
    </w:p>
    <w:p w14:paraId="6A034C06" w14:textId="77777777" w:rsidR="00F02072" w:rsidRDefault="00F02072" w:rsidP="00F02072">
      <w:pPr>
        <w:spacing w:line="480" w:lineRule="auto"/>
      </w:pPr>
      <w:r>
        <w:t># equal contribution</w:t>
      </w:r>
    </w:p>
    <w:p w14:paraId="1B885FD8" w14:textId="77777777" w:rsidR="00F02072" w:rsidRDefault="00F02072" w:rsidP="00F02072">
      <w:pPr>
        <w:spacing w:line="480" w:lineRule="auto"/>
      </w:pPr>
    </w:p>
    <w:p w14:paraId="59D196E4" w14:textId="77777777" w:rsidR="00F02072" w:rsidRDefault="00F02072" w:rsidP="00F02072">
      <w:pPr>
        <w:spacing w:line="480" w:lineRule="auto"/>
      </w:pPr>
      <w:r>
        <w:t>* corresponding authorship</w:t>
      </w:r>
    </w:p>
    <w:p w14:paraId="04CFB2E9" w14:textId="77777777" w:rsidR="00BA4D52" w:rsidRDefault="00BA4D52" w:rsidP="00AD7BDF">
      <w:pPr>
        <w:rPr>
          <w:b/>
          <w:bCs/>
        </w:rPr>
      </w:pPr>
    </w:p>
    <w:p w14:paraId="758B7EBF" w14:textId="77777777" w:rsidR="00BA4D52" w:rsidRDefault="00BA4D52" w:rsidP="00AD7BDF">
      <w:pPr>
        <w:rPr>
          <w:b/>
          <w:bCs/>
        </w:rPr>
      </w:pPr>
    </w:p>
    <w:p w14:paraId="6C09CA66" w14:textId="77777777" w:rsidR="00BA4D52" w:rsidRDefault="00BA4D52">
      <w:pPr>
        <w:rPr>
          <w:b/>
          <w:bCs/>
        </w:rPr>
      </w:pPr>
      <w:r>
        <w:rPr>
          <w:b/>
          <w:bCs/>
        </w:rPr>
        <w:br w:type="page"/>
      </w:r>
    </w:p>
    <w:p w14:paraId="005218FF" w14:textId="08AD30CD" w:rsidR="00AD7BDF" w:rsidRDefault="009B46EC" w:rsidP="00AD7BDF">
      <w:r w:rsidRPr="005B0287">
        <w:rPr>
          <w:b/>
          <w:bCs/>
        </w:rPr>
        <w:lastRenderedPageBreak/>
        <w:t>Table S1: Five-year weather temperature and precipitation averages</w:t>
      </w:r>
      <w:r w:rsidR="00AD7BDF">
        <w:rPr>
          <w:b/>
          <w:bCs/>
        </w:rPr>
        <w:t xml:space="preserve"> for the month of October</w:t>
      </w:r>
      <w:r w:rsidRPr="005B0287">
        <w:rPr>
          <w:b/>
          <w:bCs/>
        </w:rPr>
        <w:t xml:space="preserve"> in Oak Park</w:t>
      </w:r>
      <w:r w:rsidR="00781B75">
        <w:rPr>
          <w:b/>
          <w:bCs/>
        </w:rPr>
        <w:t xml:space="preserve"> </w:t>
      </w:r>
      <w:r w:rsidRPr="005B0287">
        <w:rPr>
          <w:b/>
          <w:bCs/>
        </w:rPr>
        <w:t>(Co. Carlow, Ireland)</w:t>
      </w:r>
      <w:r w:rsidR="005B0287">
        <w:rPr>
          <w:b/>
          <w:bCs/>
        </w:rPr>
        <w:t xml:space="preserve">. </w:t>
      </w:r>
      <w:r w:rsidR="003B015F">
        <w:t xml:space="preserve">Meteorological details were collected at the Oak Park weather station. </w:t>
      </w:r>
      <w:r w:rsidR="00AD7BDF">
        <w:t>M</w:t>
      </w:r>
      <w:r w:rsidR="003B015F">
        <w:t xml:space="preserve">eant: </w:t>
      </w:r>
      <w:r w:rsidR="00AD7BDF">
        <w:t>m</w:t>
      </w:r>
      <w:r w:rsidR="003B015F">
        <w:t xml:space="preserve">ean </w:t>
      </w:r>
      <w:r w:rsidR="00AD7BDF">
        <w:t>a</w:t>
      </w:r>
      <w:r w:rsidR="003B015F">
        <w:t xml:space="preserve">ir </w:t>
      </w:r>
      <w:r w:rsidR="00AD7BDF">
        <w:t>t</w:t>
      </w:r>
      <w:r w:rsidR="003B015F">
        <w:t xml:space="preserve">emperature </w:t>
      </w:r>
      <w:r w:rsidR="00AD7BDF">
        <w:t>(</w:t>
      </w:r>
      <w:r w:rsidR="00AD7BDF">
        <w:rPr>
          <w:rFonts w:ascii="Calibri" w:hAnsi="Calibri" w:cs="Calibri"/>
        </w:rPr>
        <w:t>°</w:t>
      </w:r>
      <w:r w:rsidR="00AD7BDF">
        <w:t>C); M</w:t>
      </w:r>
      <w:r w:rsidR="003B015F">
        <w:t xml:space="preserve">axtp: </w:t>
      </w:r>
      <w:r w:rsidR="00AD7BDF">
        <w:t>maximum air temperature</w:t>
      </w:r>
      <w:r w:rsidR="003B015F">
        <w:t xml:space="preserve"> </w:t>
      </w:r>
      <w:r w:rsidR="00AD7BDF">
        <w:t>(</w:t>
      </w:r>
      <w:r w:rsidR="00AD7BDF">
        <w:rPr>
          <w:rFonts w:ascii="Calibri" w:hAnsi="Calibri" w:cs="Calibri"/>
        </w:rPr>
        <w:t>°</w:t>
      </w:r>
      <w:r w:rsidR="00AD7BDF">
        <w:t>C); M</w:t>
      </w:r>
      <w:r w:rsidR="003B015F">
        <w:t xml:space="preserve">intp: </w:t>
      </w:r>
      <w:r w:rsidR="00AD7BDF">
        <w:t>minimum  air temperature (</w:t>
      </w:r>
      <w:r w:rsidR="00AD7BDF">
        <w:rPr>
          <w:rFonts w:ascii="Calibri" w:hAnsi="Calibri" w:cs="Calibri"/>
        </w:rPr>
        <w:t>°</w:t>
      </w:r>
      <w:r w:rsidR="00AD7BDF">
        <w:t>C); M</w:t>
      </w:r>
      <w:r w:rsidR="003B015F">
        <w:t xml:space="preserve">nmax: </w:t>
      </w:r>
      <w:r w:rsidR="00AD7BDF">
        <w:t>mean maximum temperature</w:t>
      </w:r>
      <w:r w:rsidR="003B015F">
        <w:t xml:space="preserve"> </w:t>
      </w:r>
      <w:r w:rsidR="00AD7BDF">
        <w:t>(</w:t>
      </w:r>
      <w:r w:rsidR="00AD7BDF">
        <w:rPr>
          <w:rFonts w:ascii="Calibri" w:hAnsi="Calibri" w:cs="Calibri"/>
        </w:rPr>
        <w:t>°</w:t>
      </w:r>
      <w:r w:rsidR="00AD7BDF">
        <w:t>C); M</w:t>
      </w:r>
      <w:r w:rsidR="003B015F">
        <w:t xml:space="preserve">nmin: </w:t>
      </w:r>
      <w:r w:rsidR="00AD7BDF">
        <w:t>mean minimum temperature</w:t>
      </w:r>
      <w:r w:rsidR="003B015F">
        <w:t xml:space="preserve"> </w:t>
      </w:r>
      <w:r w:rsidR="00AD7BDF">
        <w:t>(</w:t>
      </w:r>
      <w:r w:rsidR="00AD7BDF">
        <w:rPr>
          <w:rFonts w:ascii="Calibri" w:hAnsi="Calibri" w:cs="Calibri"/>
        </w:rPr>
        <w:t>°</w:t>
      </w:r>
      <w:r w:rsidR="00AD7BDF">
        <w:t>C); rain: precipitation amount (mm)</w:t>
      </w:r>
      <w:r w:rsidR="00F176A2">
        <w:t xml:space="preserve">. Data available at: </w:t>
      </w:r>
      <w:hyperlink r:id="rId4" w:history="1">
        <w:r w:rsidR="00F176A2" w:rsidRPr="005C01E6">
          <w:rPr>
            <w:rStyle w:val="Hyperlink"/>
          </w:rPr>
          <w:t>https://www.met.ie/climate/available-data/historical-data</w:t>
        </w:r>
      </w:hyperlink>
      <w:r w:rsidR="00F176A2">
        <w:t xml:space="preserve">. </w:t>
      </w:r>
    </w:p>
    <w:p w14:paraId="689B787A" w14:textId="689594A0" w:rsidR="003B015F" w:rsidRDefault="003B015F" w:rsidP="003B01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7"/>
        <w:gridCol w:w="1288"/>
      </w:tblGrid>
      <w:tr w:rsidR="007617CE" w14:paraId="0EC02497" w14:textId="77777777" w:rsidTr="00762159">
        <w:tc>
          <w:tcPr>
            <w:tcW w:w="1287" w:type="dxa"/>
            <w:shd w:val="clear" w:color="auto" w:fill="D9D9D9" w:themeFill="background1" w:themeFillShade="D9"/>
          </w:tcPr>
          <w:p w14:paraId="0E874CF8" w14:textId="5EAFB93A" w:rsidR="007617CE" w:rsidRPr="00762159" w:rsidRDefault="007617CE" w:rsidP="00545265">
            <w:pPr>
              <w:jc w:val="center"/>
              <w:rPr>
                <w:highlight w:val="lightGray"/>
              </w:rPr>
            </w:pPr>
            <w:r w:rsidRPr="00762159">
              <w:rPr>
                <w:highlight w:val="lightGray"/>
              </w:rPr>
              <w:t>Year</w:t>
            </w:r>
          </w:p>
        </w:tc>
        <w:tc>
          <w:tcPr>
            <w:tcW w:w="1287" w:type="dxa"/>
            <w:shd w:val="clear" w:color="auto" w:fill="D9D9D9" w:themeFill="background1" w:themeFillShade="D9"/>
          </w:tcPr>
          <w:p w14:paraId="77A07C57" w14:textId="100D2466" w:rsidR="007617CE" w:rsidRPr="00762159" w:rsidRDefault="007617CE" w:rsidP="00545265">
            <w:pPr>
              <w:jc w:val="center"/>
              <w:rPr>
                <w:highlight w:val="lightGray"/>
              </w:rPr>
            </w:pPr>
            <w:r w:rsidRPr="00762159">
              <w:rPr>
                <w:highlight w:val="lightGray"/>
              </w:rPr>
              <w:t>Meant</w:t>
            </w:r>
            <w:r w:rsidR="009B46EC" w:rsidRPr="00762159">
              <w:rPr>
                <w:highlight w:val="lightGray"/>
              </w:rPr>
              <w:t xml:space="preserve"> (</w:t>
            </w:r>
            <w:r w:rsidR="009B46EC" w:rsidRPr="00762159">
              <w:rPr>
                <w:rFonts w:ascii="Calibri" w:hAnsi="Calibri" w:cs="Calibri"/>
                <w:highlight w:val="lightGray"/>
              </w:rPr>
              <w:t>°</w:t>
            </w:r>
            <w:r w:rsidR="009B46EC" w:rsidRPr="00762159">
              <w:rPr>
                <w:highlight w:val="lightGray"/>
              </w:rPr>
              <w:t>C)</w:t>
            </w:r>
          </w:p>
        </w:tc>
        <w:tc>
          <w:tcPr>
            <w:tcW w:w="1287" w:type="dxa"/>
            <w:shd w:val="clear" w:color="auto" w:fill="D9D9D9" w:themeFill="background1" w:themeFillShade="D9"/>
          </w:tcPr>
          <w:p w14:paraId="62CF02ED" w14:textId="563A2404" w:rsidR="007617CE" w:rsidRPr="00762159" w:rsidRDefault="007617CE" w:rsidP="00545265">
            <w:pPr>
              <w:jc w:val="center"/>
              <w:rPr>
                <w:highlight w:val="lightGray"/>
              </w:rPr>
            </w:pPr>
            <w:r w:rsidRPr="00762159">
              <w:rPr>
                <w:highlight w:val="lightGray"/>
              </w:rPr>
              <w:t>Maxtp</w:t>
            </w:r>
            <w:r w:rsidR="009B46EC" w:rsidRPr="00762159">
              <w:rPr>
                <w:highlight w:val="lightGray"/>
              </w:rPr>
              <w:t xml:space="preserve"> (</w:t>
            </w:r>
            <w:r w:rsidR="009B46EC" w:rsidRPr="00762159">
              <w:rPr>
                <w:rFonts w:ascii="Calibri" w:hAnsi="Calibri" w:cs="Calibri"/>
                <w:highlight w:val="lightGray"/>
              </w:rPr>
              <w:t>°</w:t>
            </w:r>
            <w:r w:rsidR="009B46EC" w:rsidRPr="00762159">
              <w:rPr>
                <w:highlight w:val="lightGray"/>
              </w:rPr>
              <w:t>C)</w:t>
            </w:r>
          </w:p>
        </w:tc>
        <w:tc>
          <w:tcPr>
            <w:tcW w:w="1287" w:type="dxa"/>
            <w:shd w:val="clear" w:color="auto" w:fill="D9D9D9" w:themeFill="background1" w:themeFillShade="D9"/>
          </w:tcPr>
          <w:p w14:paraId="3AB01889" w14:textId="6CB11E1C" w:rsidR="007617CE" w:rsidRPr="00762159" w:rsidRDefault="007617CE" w:rsidP="00545265">
            <w:pPr>
              <w:jc w:val="center"/>
              <w:rPr>
                <w:highlight w:val="lightGray"/>
              </w:rPr>
            </w:pPr>
            <w:r w:rsidRPr="00762159">
              <w:rPr>
                <w:highlight w:val="lightGray"/>
              </w:rPr>
              <w:t>Mintp</w:t>
            </w:r>
            <w:r w:rsidR="009B46EC" w:rsidRPr="00762159">
              <w:rPr>
                <w:highlight w:val="lightGray"/>
              </w:rPr>
              <w:t xml:space="preserve"> (</w:t>
            </w:r>
            <w:r w:rsidR="009B46EC" w:rsidRPr="00762159">
              <w:rPr>
                <w:rFonts w:ascii="Calibri" w:hAnsi="Calibri" w:cs="Calibri"/>
                <w:highlight w:val="lightGray"/>
              </w:rPr>
              <w:t>°</w:t>
            </w:r>
            <w:r w:rsidR="009B46EC" w:rsidRPr="00762159">
              <w:rPr>
                <w:highlight w:val="lightGray"/>
              </w:rPr>
              <w:t>C)</w:t>
            </w:r>
          </w:p>
        </w:tc>
        <w:tc>
          <w:tcPr>
            <w:tcW w:w="1287" w:type="dxa"/>
            <w:shd w:val="clear" w:color="auto" w:fill="D9D9D9" w:themeFill="background1" w:themeFillShade="D9"/>
          </w:tcPr>
          <w:p w14:paraId="10AA22D4" w14:textId="795ED3A8" w:rsidR="007617CE" w:rsidRPr="00762159" w:rsidRDefault="007617CE" w:rsidP="00545265">
            <w:pPr>
              <w:jc w:val="center"/>
              <w:rPr>
                <w:highlight w:val="lightGray"/>
              </w:rPr>
            </w:pPr>
            <w:r w:rsidRPr="00762159">
              <w:rPr>
                <w:highlight w:val="lightGray"/>
              </w:rPr>
              <w:t>Mnmax</w:t>
            </w:r>
            <w:r w:rsidR="009B46EC" w:rsidRPr="00762159">
              <w:rPr>
                <w:highlight w:val="lightGray"/>
              </w:rPr>
              <w:t xml:space="preserve"> (</w:t>
            </w:r>
            <w:r w:rsidR="009B46EC" w:rsidRPr="00762159">
              <w:rPr>
                <w:rFonts w:ascii="Calibri" w:hAnsi="Calibri" w:cs="Calibri"/>
                <w:highlight w:val="lightGray"/>
              </w:rPr>
              <w:t>°</w:t>
            </w:r>
            <w:r w:rsidR="009B46EC" w:rsidRPr="00762159">
              <w:rPr>
                <w:highlight w:val="lightGray"/>
              </w:rPr>
              <w:t>C)</w:t>
            </w:r>
          </w:p>
        </w:tc>
        <w:tc>
          <w:tcPr>
            <w:tcW w:w="1287" w:type="dxa"/>
            <w:shd w:val="clear" w:color="auto" w:fill="D9D9D9" w:themeFill="background1" w:themeFillShade="D9"/>
          </w:tcPr>
          <w:p w14:paraId="6A06D76F" w14:textId="5C447A79" w:rsidR="007617CE" w:rsidRPr="00762159" w:rsidRDefault="007617CE" w:rsidP="00545265">
            <w:pPr>
              <w:jc w:val="center"/>
              <w:rPr>
                <w:highlight w:val="lightGray"/>
              </w:rPr>
            </w:pPr>
            <w:r w:rsidRPr="00762159">
              <w:rPr>
                <w:highlight w:val="lightGray"/>
              </w:rPr>
              <w:t>Mnmin</w:t>
            </w:r>
            <w:r w:rsidR="009B46EC" w:rsidRPr="00762159">
              <w:rPr>
                <w:highlight w:val="lightGray"/>
              </w:rPr>
              <w:t xml:space="preserve"> (</w:t>
            </w:r>
            <w:r w:rsidR="009B46EC" w:rsidRPr="00762159">
              <w:rPr>
                <w:rFonts w:ascii="Calibri" w:hAnsi="Calibri" w:cs="Calibri"/>
                <w:highlight w:val="lightGray"/>
              </w:rPr>
              <w:t>°</w:t>
            </w:r>
            <w:r w:rsidR="009B46EC" w:rsidRPr="00762159">
              <w:rPr>
                <w:highlight w:val="lightGray"/>
              </w:rPr>
              <w:t>C)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2383B4E9" w14:textId="74DF3FBB" w:rsidR="007617CE" w:rsidRDefault="007617CE" w:rsidP="00545265">
            <w:pPr>
              <w:jc w:val="center"/>
            </w:pPr>
            <w:r w:rsidRPr="00762159">
              <w:rPr>
                <w:highlight w:val="lightGray"/>
              </w:rPr>
              <w:t>rain</w:t>
            </w:r>
            <w:r w:rsidR="009B46EC" w:rsidRPr="00762159">
              <w:rPr>
                <w:highlight w:val="lightGray"/>
              </w:rPr>
              <w:t xml:space="preserve"> (mm)</w:t>
            </w:r>
          </w:p>
        </w:tc>
      </w:tr>
      <w:tr w:rsidR="007617CE" w14:paraId="38349E14" w14:textId="77777777" w:rsidTr="00762159">
        <w:tc>
          <w:tcPr>
            <w:tcW w:w="1287" w:type="dxa"/>
            <w:shd w:val="clear" w:color="auto" w:fill="D9D9D9" w:themeFill="background1" w:themeFillShade="D9"/>
          </w:tcPr>
          <w:p w14:paraId="7C487571" w14:textId="13409A5E" w:rsidR="00E35AF3" w:rsidRDefault="00E35AF3" w:rsidP="00545265">
            <w:pPr>
              <w:jc w:val="center"/>
            </w:pPr>
            <w:r>
              <w:t>2015</w:t>
            </w:r>
          </w:p>
        </w:tc>
        <w:tc>
          <w:tcPr>
            <w:tcW w:w="1287" w:type="dxa"/>
          </w:tcPr>
          <w:p w14:paraId="02CE5FEC" w14:textId="3E897C93" w:rsidR="007617CE" w:rsidRDefault="00750688" w:rsidP="00545265">
            <w:pPr>
              <w:jc w:val="center"/>
            </w:pPr>
            <w:r>
              <w:t>10.2</w:t>
            </w:r>
          </w:p>
        </w:tc>
        <w:tc>
          <w:tcPr>
            <w:tcW w:w="1287" w:type="dxa"/>
          </w:tcPr>
          <w:p w14:paraId="42429B8E" w14:textId="2B389A60" w:rsidR="007617CE" w:rsidRDefault="00750688" w:rsidP="00545265">
            <w:pPr>
              <w:jc w:val="center"/>
            </w:pPr>
            <w:r>
              <w:t>19.1</w:t>
            </w:r>
          </w:p>
        </w:tc>
        <w:tc>
          <w:tcPr>
            <w:tcW w:w="1287" w:type="dxa"/>
          </w:tcPr>
          <w:p w14:paraId="1056609F" w14:textId="25B01845" w:rsidR="007617CE" w:rsidRDefault="009C2A1B" w:rsidP="00545265">
            <w:pPr>
              <w:jc w:val="center"/>
            </w:pPr>
            <w:r>
              <w:t>0.3</w:t>
            </w:r>
          </w:p>
        </w:tc>
        <w:tc>
          <w:tcPr>
            <w:tcW w:w="1287" w:type="dxa"/>
          </w:tcPr>
          <w:p w14:paraId="5CC5698F" w14:textId="46F6DFE9" w:rsidR="007617CE" w:rsidRDefault="009C2A1B" w:rsidP="00545265">
            <w:pPr>
              <w:jc w:val="center"/>
            </w:pPr>
            <w:r>
              <w:t>14.2</w:t>
            </w:r>
          </w:p>
        </w:tc>
        <w:tc>
          <w:tcPr>
            <w:tcW w:w="1287" w:type="dxa"/>
          </w:tcPr>
          <w:p w14:paraId="1C6F7CD3" w14:textId="2FF780F0" w:rsidR="007617CE" w:rsidRDefault="002D64F4" w:rsidP="00545265">
            <w:pPr>
              <w:jc w:val="center"/>
            </w:pPr>
            <w:r>
              <w:t>6.2</w:t>
            </w:r>
          </w:p>
        </w:tc>
        <w:tc>
          <w:tcPr>
            <w:tcW w:w="1288" w:type="dxa"/>
          </w:tcPr>
          <w:p w14:paraId="7C147760" w14:textId="5B1B3BE6" w:rsidR="007617CE" w:rsidRDefault="002D64F4" w:rsidP="00545265">
            <w:pPr>
              <w:jc w:val="center"/>
            </w:pPr>
            <w:r>
              <w:t>56.8</w:t>
            </w:r>
          </w:p>
        </w:tc>
      </w:tr>
      <w:tr w:rsidR="00E35AF3" w14:paraId="17DC2233" w14:textId="77777777" w:rsidTr="00762159">
        <w:tc>
          <w:tcPr>
            <w:tcW w:w="1287" w:type="dxa"/>
            <w:shd w:val="clear" w:color="auto" w:fill="D9D9D9" w:themeFill="background1" w:themeFillShade="D9"/>
          </w:tcPr>
          <w:p w14:paraId="7078F48D" w14:textId="196B888C" w:rsidR="00E35AF3" w:rsidRDefault="00E35AF3" w:rsidP="00545265">
            <w:pPr>
              <w:jc w:val="center"/>
            </w:pPr>
            <w:r>
              <w:t>2016</w:t>
            </w:r>
          </w:p>
        </w:tc>
        <w:tc>
          <w:tcPr>
            <w:tcW w:w="1287" w:type="dxa"/>
          </w:tcPr>
          <w:p w14:paraId="6B4AAA4C" w14:textId="4F87717F" w:rsidR="00E35AF3" w:rsidRDefault="00750688" w:rsidP="00545265">
            <w:pPr>
              <w:jc w:val="center"/>
            </w:pPr>
            <w:r>
              <w:t>10.6</w:t>
            </w:r>
          </w:p>
        </w:tc>
        <w:tc>
          <w:tcPr>
            <w:tcW w:w="1287" w:type="dxa"/>
          </w:tcPr>
          <w:p w14:paraId="2A742729" w14:textId="20F695E5" w:rsidR="00E35AF3" w:rsidRDefault="00750688" w:rsidP="00545265">
            <w:pPr>
              <w:jc w:val="center"/>
            </w:pPr>
            <w:r>
              <w:t>16.6</w:t>
            </w:r>
          </w:p>
        </w:tc>
        <w:tc>
          <w:tcPr>
            <w:tcW w:w="1287" w:type="dxa"/>
          </w:tcPr>
          <w:p w14:paraId="450F2BFB" w14:textId="02563B55" w:rsidR="00E35AF3" w:rsidRDefault="009C2A1B" w:rsidP="00545265">
            <w:pPr>
              <w:jc w:val="center"/>
            </w:pPr>
            <w:r>
              <w:t>2.1</w:t>
            </w:r>
          </w:p>
        </w:tc>
        <w:tc>
          <w:tcPr>
            <w:tcW w:w="1287" w:type="dxa"/>
          </w:tcPr>
          <w:p w14:paraId="72171F16" w14:textId="1475C944" w:rsidR="00E35AF3" w:rsidRDefault="009C2A1B" w:rsidP="00545265">
            <w:pPr>
              <w:jc w:val="center"/>
            </w:pPr>
            <w:r>
              <w:t>14.4</w:t>
            </w:r>
          </w:p>
        </w:tc>
        <w:tc>
          <w:tcPr>
            <w:tcW w:w="1287" w:type="dxa"/>
          </w:tcPr>
          <w:p w14:paraId="7C108633" w14:textId="49DC4E3A" w:rsidR="00E35AF3" w:rsidRDefault="002D64F4" w:rsidP="00545265">
            <w:pPr>
              <w:jc w:val="center"/>
            </w:pPr>
            <w:r>
              <w:t>6.8</w:t>
            </w:r>
          </w:p>
        </w:tc>
        <w:tc>
          <w:tcPr>
            <w:tcW w:w="1288" w:type="dxa"/>
          </w:tcPr>
          <w:p w14:paraId="20F9526F" w14:textId="7A564794" w:rsidR="00E35AF3" w:rsidRDefault="002D64F4" w:rsidP="00545265">
            <w:pPr>
              <w:jc w:val="center"/>
            </w:pPr>
            <w:r>
              <w:t>32.3</w:t>
            </w:r>
          </w:p>
        </w:tc>
      </w:tr>
      <w:tr w:rsidR="00E35AF3" w14:paraId="511B895E" w14:textId="77777777" w:rsidTr="00762159">
        <w:tc>
          <w:tcPr>
            <w:tcW w:w="1287" w:type="dxa"/>
            <w:shd w:val="clear" w:color="auto" w:fill="D9D9D9" w:themeFill="background1" w:themeFillShade="D9"/>
          </w:tcPr>
          <w:p w14:paraId="1E08B539" w14:textId="5FF10987" w:rsidR="00E35AF3" w:rsidRDefault="00E35AF3" w:rsidP="00545265">
            <w:pPr>
              <w:jc w:val="center"/>
            </w:pPr>
            <w:r>
              <w:t>2017</w:t>
            </w:r>
          </w:p>
        </w:tc>
        <w:tc>
          <w:tcPr>
            <w:tcW w:w="1287" w:type="dxa"/>
          </w:tcPr>
          <w:p w14:paraId="4F1D1164" w14:textId="702CA808" w:rsidR="00E35AF3" w:rsidRDefault="00750688" w:rsidP="00545265">
            <w:pPr>
              <w:jc w:val="center"/>
            </w:pPr>
            <w:r>
              <w:t>11.5</w:t>
            </w:r>
          </w:p>
        </w:tc>
        <w:tc>
          <w:tcPr>
            <w:tcW w:w="1287" w:type="dxa"/>
          </w:tcPr>
          <w:p w14:paraId="29310052" w14:textId="3B93871D" w:rsidR="00E35AF3" w:rsidRDefault="00750688" w:rsidP="00545265">
            <w:pPr>
              <w:jc w:val="center"/>
            </w:pPr>
            <w:r>
              <w:t>18.8</w:t>
            </w:r>
          </w:p>
        </w:tc>
        <w:tc>
          <w:tcPr>
            <w:tcW w:w="1287" w:type="dxa"/>
          </w:tcPr>
          <w:p w14:paraId="57E61F35" w14:textId="412ED889" w:rsidR="00E35AF3" w:rsidRDefault="009C2A1B" w:rsidP="00545265">
            <w:pPr>
              <w:jc w:val="center"/>
            </w:pPr>
            <w:r>
              <w:t>1</w:t>
            </w:r>
          </w:p>
        </w:tc>
        <w:tc>
          <w:tcPr>
            <w:tcW w:w="1287" w:type="dxa"/>
          </w:tcPr>
          <w:p w14:paraId="324810CB" w14:textId="7EC62550" w:rsidR="00E35AF3" w:rsidRDefault="009C2A1B" w:rsidP="00545265">
            <w:pPr>
              <w:jc w:val="center"/>
            </w:pPr>
            <w:r>
              <w:t>14.9</w:t>
            </w:r>
          </w:p>
        </w:tc>
        <w:tc>
          <w:tcPr>
            <w:tcW w:w="1287" w:type="dxa"/>
          </w:tcPr>
          <w:p w14:paraId="11B8FBBD" w14:textId="3531AB14" w:rsidR="00E35AF3" w:rsidRDefault="002D64F4" w:rsidP="00545265">
            <w:pPr>
              <w:jc w:val="center"/>
            </w:pPr>
            <w:r>
              <w:t>8.1</w:t>
            </w:r>
          </w:p>
        </w:tc>
        <w:tc>
          <w:tcPr>
            <w:tcW w:w="1288" w:type="dxa"/>
          </w:tcPr>
          <w:p w14:paraId="009E39C9" w14:textId="78AB58C6" w:rsidR="00E35AF3" w:rsidRDefault="002D64F4" w:rsidP="00545265">
            <w:pPr>
              <w:jc w:val="center"/>
            </w:pPr>
            <w:r>
              <w:t>62.9</w:t>
            </w:r>
          </w:p>
        </w:tc>
      </w:tr>
      <w:tr w:rsidR="00E35AF3" w14:paraId="28808F9D" w14:textId="77777777" w:rsidTr="00762159">
        <w:tc>
          <w:tcPr>
            <w:tcW w:w="1287" w:type="dxa"/>
            <w:shd w:val="clear" w:color="auto" w:fill="D9D9D9" w:themeFill="background1" w:themeFillShade="D9"/>
          </w:tcPr>
          <w:p w14:paraId="174E6BE0" w14:textId="6CACEBDA" w:rsidR="00E35AF3" w:rsidRDefault="00E35AF3" w:rsidP="00545265">
            <w:pPr>
              <w:jc w:val="center"/>
            </w:pPr>
            <w:r>
              <w:t>2018</w:t>
            </w:r>
          </w:p>
        </w:tc>
        <w:tc>
          <w:tcPr>
            <w:tcW w:w="1287" w:type="dxa"/>
          </w:tcPr>
          <w:p w14:paraId="368D36CF" w14:textId="6A87F983" w:rsidR="00E35AF3" w:rsidRDefault="00750688" w:rsidP="00545265">
            <w:pPr>
              <w:jc w:val="center"/>
            </w:pPr>
            <w:r>
              <w:t>10</w:t>
            </w:r>
          </w:p>
        </w:tc>
        <w:tc>
          <w:tcPr>
            <w:tcW w:w="1287" w:type="dxa"/>
          </w:tcPr>
          <w:p w14:paraId="627C7325" w14:textId="381B6AB7" w:rsidR="00E35AF3" w:rsidRDefault="00750688" w:rsidP="00545265">
            <w:pPr>
              <w:jc w:val="center"/>
            </w:pPr>
            <w:r>
              <w:t>18.7</w:t>
            </w:r>
          </w:p>
        </w:tc>
        <w:tc>
          <w:tcPr>
            <w:tcW w:w="1287" w:type="dxa"/>
          </w:tcPr>
          <w:p w14:paraId="5B5A4B60" w14:textId="379AB2D9" w:rsidR="00E35AF3" w:rsidRDefault="009C2A1B" w:rsidP="00545265">
            <w:pPr>
              <w:jc w:val="center"/>
            </w:pPr>
            <w:r>
              <w:t>-2.3</w:t>
            </w:r>
          </w:p>
        </w:tc>
        <w:tc>
          <w:tcPr>
            <w:tcW w:w="1287" w:type="dxa"/>
          </w:tcPr>
          <w:p w14:paraId="320A8229" w14:textId="14839847" w:rsidR="00E35AF3" w:rsidRDefault="009C2A1B" w:rsidP="00545265">
            <w:pPr>
              <w:jc w:val="center"/>
            </w:pPr>
            <w:r>
              <w:t>13.8</w:t>
            </w:r>
          </w:p>
        </w:tc>
        <w:tc>
          <w:tcPr>
            <w:tcW w:w="1287" w:type="dxa"/>
          </w:tcPr>
          <w:p w14:paraId="58302207" w14:textId="6C7FC927" w:rsidR="00E35AF3" w:rsidRDefault="002D64F4" w:rsidP="00545265">
            <w:pPr>
              <w:jc w:val="center"/>
            </w:pPr>
            <w:r>
              <w:t>6.1</w:t>
            </w:r>
          </w:p>
        </w:tc>
        <w:tc>
          <w:tcPr>
            <w:tcW w:w="1288" w:type="dxa"/>
          </w:tcPr>
          <w:p w14:paraId="49965D27" w14:textId="084C265F" w:rsidR="00E35AF3" w:rsidRDefault="002D64F4" w:rsidP="00545265">
            <w:pPr>
              <w:jc w:val="center"/>
            </w:pPr>
            <w:r>
              <w:t>58.3</w:t>
            </w:r>
          </w:p>
        </w:tc>
      </w:tr>
      <w:tr w:rsidR="00E35AF3" w14:paraId="70E7ABED" w14:textId="77777777" w:rsidTr="00762159">
        <w:tc>
          <w:tcPr>
            <w:tcW w:w="1287" w:type="dxa"/>
            <w:shd w:val="clear" w:color="auto" w:fill="D9D9D9" w:themeFill="background1" w:themeFillShade="D9"/>
          </w:tcPr>
          <w:p w14:paraId="7C1EAB15" w14:textId="5AF927F6" w:rsidR="00E35AF3" w:rsidRDefault="00E35AF3" w:rsidP="00545265">
            <w:pPr>
              <w:jc w:val="center"/>
            </w:pPr>
            <w:r>
              <w:t>2019</w:t>
            </w:r>
          </w:p>
        </w:tc>
        <w:tc>
          <w:tcPr>
            <w:tcW w:w="1287" w:type="dxa"/>
          </w:tcPr>
          <w:p w14:paraId="3F963B64" w14:textId="041EB346" w:rsidR="00E35AF3" w:rsidRDefault="00750688" w:rsidP="00545265">
            <w:pPr>
              <w:jc w:val="center"/>
            </w:pPr>
            <w:r>
              <w:t>9.4</w:t>
            </w:r>
          </w:p>
        </w:tc>
        <w:tc>
          <w:tcPr>
            <w:tcW w:w="1287" w:type="dxa"/>
          </w:tcPr>
          <w:p w14:paraId="0171416D" w14:textId="1F8D5C10" w:rsidR="00E35AF3" w:rsidRDefault="00750688" w:rsidP="00545265">
            <w:pPr>
              <w:jc w:val="center"/>
            </w:pPr>
            <w:r>
              <w:t>17.7</w:t>
            </w:r>
          </w:p>
        </w:tc>
        <w:tc>
          <w:tcPr>
            <w:tcW w:w="1287" w:type="dxa"/>
          </w:tcPr>
          <w:p w14:paraId="70E79AC2" w14:textId="18C614AD" w:rsidR="00E35AF3" w:rsidRDefault="009C2A1B" w:rsidP="00545265">
            <w:pPr>
              <w:jc w:val="center"/>
            </w:pPr>
            <w:r>
              <w:t>-0.8</w:t>
            </w:r>
          </w:p>
        </w:tc>
        <w:tc>
          <w:tcPr>
            <w:tcW w:w="1287" w:type="dxa"/>
          </w:tcPr>
          <w:p w14:paraId="0028EC1C" w14:textId="6A6A561A" w:rsidR="00E35AF3" w:rsidRDefault="009C2A1B" w:rsidP="00545265">
            <w:pPr>
              <w:jc w:val="center"/>
            </w:pPr>
            <w:r>
              <w:t>13.2</w:t>
            </w:r>
          </w:p>
        </w:tc>
        <w:tc>
          <w:tcPr>
            <w:tcW w:w="1287" w:type="dxa"/>
          </w:tcPr>
          <w:p w14:paraId="3CF68EEB" w14:textId="09CEFAB2" w:rsidR="00E35AF3" w:rsidRDefault="002D64F4" w:rsidP="00545265">
            <w:pPr>
              <w:jc w:val="center"/>
            </w:pPr>
            <w:r>
              <w:t>5.7</w:t>
            </w:r>
          </w:p>
        </w:tc>
        <w:tc>
          <w:tcPr>
            <w:tcW w:w="1288" w:type="dxa"/>
          </w:tcPr>
          <w:p w14:paraId="59D58F4F" w14:textId="51085D24" w:rsidR="00E35AF3" w:rsidRDefault="002D64F4" w:rsidP="00545265">
            <w:pPr>
              <w:jc w:val="center"/>
            </w:pPr>
            <w:r>
              <w:t>102.3</w:t>
            </w:r>
          </w:p>
        </w:tc>
      </w:tr>
      <w:tr w:rsidR="00750688" w14:paraId="322CF2BC" w14:textId="77777777" w:rsidTr="00762159">
        <w:tc>
          <w:tcPr>
            <w:tcW w:w="1287" w:type="dxa"/>
            <w:shd w:val="clear" w:color="auto" w:fill="D9D9D9" w:themeFill="background1" w:themeFillShade="D9"/>
          </w:tcPr>
          <w:p w14:paraId="32A0313B" w14:textId="69A5BF29" w:rsidR="00750688" w:rsidRDefault="00750688" w:rsidP="00545265">
            <w:pPr>
              <w:jc w:val="center"/>
            </w:pPr>
            <w:r>
              <w:t>5-year average</w:t>
            </w:r>
          </w:p>
        </w:tc>
        <w:tc>
          <w:tcPr>
            <w:tcW w:w="1287" w:type="dxa"/>
          </w:tcPr>
          <w:p w14:paraId="468D7941" w14:textId="34D8A29C" w:rsidR="00750688" w:rsidRDefault="00342660" w:rsidP="00545265">
            <w:pPr>
              <w:jc w:val="center"/>
            </w:pPr>
            <w:r>
              <w:t>10.3</w:t>
            </w:r>
          </w:p>
        </w:tc>
        <w:tc>
          <w:tcPr>
            <w:tcW w:w="1287" w:type="dxa"/>
          </w:tcPr>
          <w:p w14:paraId="3C717DC4" w14:textId="3C5570E4" w:rsidR="00750688" w:rsidRDefault="00342660" w:rsidP="00545265">
            <w:pPr>
              <w:jc w:val="center"/>
            </w:pPr>
            <w:r>
              <w:t>18.2</w:t>
            </w:r>
          </w:p>
        </w:tc>
        <w:tc>
          <w:tcPr>
            <w:tcW w:w="1287" w:type="dxa"/>
          </w:tcPr>
          <w:p w14:paraId="68F2A928" w14:textId="202A8997" w:rsidR="00750688" w:rsidRDefault="009C2A1B" w:rsidP="00545265">
            <w:pPr>
              <w:jc w:val="center"/>
            </w:pPr>
            <w:r>
              <w:t>0.06</w:t>
            </w:r>
          </w:p>
        </w:tc>
        <w:tc>
          <w:tcPr>
            <w:tcW w:w="1287" w:type="dxa"/>
          </w:tcPr>
          <w:p w14:paraId="40506562" w14:textId="307AF076" w:rsidR="00750688" w:rsidRDefault="009C2A1B" w:rsidP="00545265">
            <w:pPr>
              <w:jc w:val="center"/>
            </w:pPr>
            <w:r>
              <w:t>14.1</w:t>
            </w:r>
          </w:p>
        </w:tc>
        <w:tc>
          <w:tcPr>
            <w:tcW w:w="1287" w:type="dxa"/>
          </w:tcPr>
          <w:p w14:paraId="674E321F" w14:textId="55F44A28" w:rsidR="00750688" w:rsidRDefault="002D64F4" w:rsidP="00545265">
            <w:pPr>
              <w:jc w:val="center"/>
            </w:pPr>
            <w:r>
              <w:t>6.58</w:t>
            </w:r>
          </w:p>
        </w:tc>
        <w:tc>
          <w:tcPr>
            <w:tcW w:w="1288" w:type="dxa"/>
          </w:tcPr>
          <w:p w14:paraId="3DE5C114" w14:textId="2D8E8EE2" w:rsidR="00750688" w:rsidRDefault="002D64F4" w:rsidP="00545265">
            <w:pPr>
              <w:jc w:val="center"/>
            </w:pPr>
            <w:r>
              <w:t>62.52</w:t>
            </w:r>
          </w:p>
        </w:tc>
      </w:tr>
    </w:tbl>
    <w:p w14:paraId="5E85CE09" w14:textId="4E3E0729" w:rsidR="007617CE" w:rsidRDefault="007617CE"/>
    <w:p w14:paraId="543F00B3" w14:textId="24D36E17" w:rsidR="007617CE" w:rsidRDefault="007617CE"/>
    <w:p w14:paraId="5E331FBA" w14:textId="6A550553" w:rsidR="00101EC5" w:rsidRDefault="00101EC5"/>
    <w:p w14:paraId="5ABA2A6D" w14:textId="32FA794E" w:rsidR="00101EC5" w:rsidRDefault="00101EC5"/>
    <w:p w14:paraId="4E0C79C8" w14:textId="4FA8BC55" w:rsidR="00101EC5" w:rsidRDefault="00101EC5"/>
    <w:p w14:paraId="174DD815" w14:textId="1D6257E2" w:rsidR="0027547D" w:rsidRDefault="0027547D">
      <w:r>
        <w:br w:type="page"/>
      </w:r>
    </w:p>
    <w:p w14:paraId="60D24680" w14:textId="77777777" w:rsidR="00101EC5" w:rsidRDefault="00101EC5"/>
    <w:p w14:paraId="3696AADF" w14:textId="7AF8C381" w:rsidR="00101EC5" w:rsidRDefault="0063062A" w:rsidP="00261F67">
      <w:pPr>
        <w:jc w:val="center"/>
      </w:pPr>
      <w:r>
        <w:rPr>
          <w:noProof/>
        </w:rPr>
        <w:drawing>
          <wp:inline distT="0" distB="0" distL="0" distR="0" wp14:anchorId="5F9E63F4" wp14:editId="118340F9">
            <wp:extent cx="4507707" cy="4878930"/>
            <wp:effectExtent l="0" t="0" r="1270" b="0"/>
            <wp:docPr id="3" name="Picture 3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6442" cy="4888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91648" w14:textId="5D814188" w:rsidR="00101EC5" w:rsidRDefault="00101EC5">
      <w:r w:rsidRPr="0057417A">
        <w:rPr>
          <w:b/>
          <w:bCs/>
        </w:rPr>
        <w:t xml:space="preserve">Figure S1: </w:t>
      </w:r>
      <w:r w:rsidR="003476BE" w:rsidRPr="0057417A">
        <w:rPr>
          <w:b/>
          <w:bCs/>
        </w:rPr>
        <w:t>Representative pictures of plants for the different scores outlined in Table 1.</w:t>
      </w:r>
      <w:r w:rsidR="0057417A">
        <w:t xml:space="preserve"> </w:t>
      </w:r>
      <w:r w:rsidR="00255B45" w:rsidRPr="009D4732">
        <w:t xml:space="preserve">Pictures taken after </w:t>
      </w:r>
      <w:r w:rsidR="009D4732" w:rsidRPr="009D4732">
        <w:t>15 days</w:t>
      </w:r>
      <w:r w:rsidR="00255B45" w:rsidRPr="009D4732">
        <w:t xml:space="preserve"> of </w:t>
      </w:r>
      <w:r w:rsidR="009D4732">
        <w:t>partial submergence with a 0.1% starch solution.</w:t>
      </w:r>
    </w:p>
    <w:p w14:paraId="08B2A2FE" w14:textId="094F8FF9" w:rsidR="007617CE" w:rsidRDefault="007617CE"/>
    <w:p w14:paraId="4C52EA7F" w14:textId="23FAD5F7" w:rsidR="00C36B92" w:rsidRDefault="00C36B92"/>
    <w:p w14:paraId="68EF37AD" w14:textId="49480EC7" w:rsidR="00C36B92" w:rsidRDefault="00C36B92">
      <w:r>
        <w:br w:type="page"/>
      </w:r>
    </w:p>
    <w:p w14:paraId="6C6BB671" w14:textId="23368DFC" w:rsidR="00C36B92" w:rsidRDefault="00D91A69" w:rsidP="00D91A69">
      <w:pPr>
        <w:jc w:val="center"/>
      </w:pPr>
      <w:r>
        <w:rPr>
          <w:noProof/>
        </w:rPr>
        <w:lastRenderedPageBreak/>
        <w:drawing>
          <wp:inline distT="0" distB="0" distL="0" distR="0" wp14:anchorId="7EF1B7D0" wp14:editId="3440139E">
            <wp:extent cx="1995102" cy="7758113"/>
            <wp:effectExtent l="0" t="0" r="0" b="1905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5053" cy="7796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D3097" w14:textId="2AD02593" w:rsidR="00BA761C" w:rsidRDefault="00BA761C" w:rsidP="001D6E02">
      <w:pPr>
        <w:jc w:val="center"/>
      </w:pPr>
    </w:p>
    <w:p w14:paraId="657B8837" w14:textId="116802DD" w:rsidR="00BA761C" w:rsidRPr="003B77AB" w:rsidRDefault="00BA761C" w:rsidP="001D6E02">
      <w:r>
        <w:rPr>
          <w:b/>
          <w:bCs/>
        </w:rPr>
        <w:t>Figure S2:</w:t>
      </w:r>
      <w:r w:rsidR="002F0FF4">
        <w:rPr>
          <w:b/>
          <w:bCs/>
        </w:rPr>
        <w:t xml:space="preserve"> Chlorophyll content in control plants and after partial submergence treatment.</w:t>
      </w:r>
      <w:r>
        <w:rPr>
          <w:b/>
          <w:bCs/>
        </w:rPr>
        <w:t xml:space="preserve"> </w:t>
      </w:r>
      <w:r w:rsidR="002F0FF4" w:rsidRPr="001D6E02">
        <w:t>C</w:t>
      </w:r>
      <w:r>
        <w:t xml:space="preserve">hl a/b ratios for leaf 1 were determined following pigment extraction in 80% acetone. Data on the left was obtained for plants subjected to partial submergence with water or control conditions. </w:t>
      </w:r>
      <w:r w:rsidRPr="00A203A1">
        <w:t xml:space="preserve">Three independent replicates were performed, with 3 to 4 plants per replicate </w:t>
      </w:r>
      <w:r w:rsidRPr="00A203A1">
        <w:lastRenderedPageBreak/>
        <w:t>for each condition.</w:t>
      </w:r>
      <w:r>
        <w:t xml:space="preserve"> Data on the right was obtained when partial submergence was applied using a 0.1% starch solution or under control conditions</w:t>
      </w:r>
      <w:r w:rsidRPr="00A203A1">
        <w:t>. Three independent replicates were performed, with 3 plants per replicate.</w:t>
      </w:r>
      <w:r>
        <w:t xml:space="preserve"> For Infinity, only one replicate was available for the control conditions (3 plants). Mean values and standard error of the mean for the 3 replicates are shown. Statistical significance of the differences was determined using a Welch’s t-test because of unequal variance and sample sizes. None of the differences were statistically significant (p-values &gt; 0.05).</w:t>
      </w:r>
    </w:p>
    <w:p w14:paraId="7470A6C8" w14:textId="20BB4DFB" w:rsidR="00BA761C" w:rsidRDefault="00BA761C" w:rsidP="006F4D69"/>
    <w:p w14:paraId="4CAB4B75" w14:textId="188438C5" w:rsidR="00BA761C" w:rsidRDefault="00BA761C">
      <w:r>
        <w:br w:type="page"/>
      </w:r>
    </w:p>
    <w:p w14:paraId="2382A187" w14:textId="77777777" w:rsidR="00BA761C" w:rsidRDefault="00BA761C"/>
    <w:p w14:paraId="166414F2" w14:textId="4733722A" w:rsidR="00BA761C" w:rsidRDefault="0008527A" w:rsidP="001D6E02">
      <w:pPr>
        <w:jc w:val="center"/>
      </w:pPr>
      <w:r>
        <w:rPr>
          <w:noProof/>
        </w:rPr>
        <w:drawing>
          <wp:inline distT="0" distB="0" distL="0" distR="0" wp14:anchorId="1D0CB8B5" wp14:editId="1459D879">
            <wp:extent cx="4899315" cy="7950993"/>
            <wp:effectExtent l="0" t="0" r="3175" b="0"/>
            <wp:docPr id="1" name="Picture 1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7208" cy="7963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5F08B" w14:textId="7894D0C8" w:rsidR="00C36B92" w:rsidRDefault="00C36B92">
      <w:r w:rsidRPr="001D6E02">
        <w:rPr>
          <w:b/>
          <w:bCs/>
        </w:rPr>
        <w:t>Figure S</w:t>
      </w:r>
      <w:r w:rsidR="00F77651">
        <w:rPr>
          <w:b/>
          <w:bCs/>
        </w:rPr>
        <w:t>3</w:t>
      </w:r>
      <w:r w:rsidRPr="001D6E02">
        <w:rPr>
          <w:b/>
          <w:bCs/>
        </w:rPr>
        <w:t xml:space="preserve">: </w:t>
      </w:r>
      <w:r w:rsidR="0034409B">
        <w:rPr>
          <w:b/>
          <w:bCs/>
        </w:rPr>
        <w:t>Effect of photoperiod of the phenotypic differences upon partial submergence</w:t>
      </w:r>
      <w:r w:rsidRPr="001D6E02">
        <w:rPr>
          <w:b/>
          <w:bCs/>
        </w:rPr>
        <w:t>.</w:t>
      </w:r>
      <w:r>
        <w:t xml:space="preserve"> </w:t>
      </w:r>
      <w:r w:rsidR="00584B1C">
        <w:t xml:space="preserve">Fifteen-day old </w:t>
      </w:r>
      <w:r w:rsidR="006F4483">
        <w:t>p</w:t>
      </w:r>
      <w:r w:rsidR="00696CD0">
        <w:t>lants were subjected</w:t>
      </w:r>
      <w:r w:rsidR="008E37FA">
        <w:t xml:space="preserve"> </w:t>
      </w:r>
      <w:r w:rsidR="00696CD0">
        <w:t xml:space="preserve">to partial submergence with </w:t>
      </w:r>
      <w:r w:rsidR="008E37FA">
        <w:t xml:space="preserve">either </w:t>
      </w:r>
      <w:r w:rsidR="00696CD0">
        <w:t xml:space="preserve">a 0.1% starch solution </w:t>
      </w:r>
      <w:r w:rsidR="008E37FA">
        <w:t>under 16 hours light/8 hours dark at 15</w:t>
      </w:r>
      <w:r w:rsidR="008E37FA">
        <w:rPr>
          <w:rFonts w:ascii="Calibri" w:hAnsi="Calibri" w:cs="Calibri"/>
        </w:rPr>
        <w:t>°</w:t>
      </w:r>
      <w:r w:rsidR="008E37FA">
        <w:t xml:space="preserve">C or water under 12 hours light/12 hours </w:t>
      </w:r>
      <w:r w:rsidR="008E37FA">
        <w:lastRenderedPageBreak/>
        <w:t>dark at 15</w:t>
      </w:r>
      <w:r w:rsidR="008E37FA">
        <w:rPr>
          <w:rFonts w:ascii="Calibri" w:hAnsi="Calibri" w:cs="Calibri"/>
        </w:rPr>
        <w:t>°</w:t>
      </w:r>
      <w:r w:rsidR="008E37FA">
        <w:t xml:space="preserve">C. </w:t>
      </w:r>
      <w:r w:rsidR="00E92968">
        <w:t xml:space="preserve">All measurements were made </w:t>
      </w:r>
      <w:r w:rsidR="00B845AC">
        <w:t>on day 15</w:t>
      </w:r>
      <w:r w:rsidR="00E92968">
        <w:t xml:space="preserve"> of partial submergence or control conditions (normal watering).</w:t>
      </w:r>
      <w:r w:rsidR="009E1493">
        <w:t xml:space="preserve"> </w:t>
      </w:r>
      <w:r w:rsidR="009502B0" w:rsidRPr="001D6E02">
        <w:rPr>
          <w:b/>
          <w:bCs/>
        </w:rPr>
        <w:t>(a)</w:t>
      </w:r>
      <w:r w:rsidR="009502B0">
        <w:t xml:space="preserve"> </w:t>
      </w:r>
      <w:r w:rsidR="008E37FA">
        <w:t>SPAD values</w:t>
      </w:r>
      <w:r w:rsidR="00E92968">
        <w:t xml:space="preserve">. </w:t>
      </w:r>
      <w:r w:rsidR="00960526">
        <w:t xml:space="preserve">Data from 3 independent replicates is shown for treatment with a 0.1% starch solution (3 plants </w:t>
      </w:r>
      <w:r w:rsidR="00960526" w:rsidRPr="005E5CFA">
        <w:rPr>
          <w:i/>
          <w:iCs/>
        </w:rPr>
        <w:t>per</w:t>
      </w:r>
      <w:r w:rsidR="00960526">
        <w:t xml:space="preserve"> replicate). For plants treated with water, data from 3 (Infinity), 4 (Siberia) or 5 (all other varieties) independent replicates are shown (3 plants </w:t>
      </w:r>
      <w:r w:rsidR="00960526" w:rsidRPr="005E5CFA">
        <w:rPr>
          <w:i/>
          <w:iCs/>
        </w:rPr>
        <w:t>per</w:t>
      </w:r>
      <w:r w:rsidR="00960526">
        <w:t xml:space="preserve"> replicate, except for one replicate, which had 2 plants due to germination problems). </w:t>
      </w:r>
      <w:r w:rsidR="00E92968" w:rsidRPr="001D6E02">
        <w:rPr>
          <w:b/>
          <w:bCs/>
        </w:rPr>
        <w:t>(b)</w:t>
      </w:r>
      <w:r w:rsidR="00E92968">
        <w:t xml:space="preserve"> Scores. </w:t>
      </w:r>
      <w:r w:rsidR="00960526">
        <w:t xml:space="preserve">Data from 3 independent replicates is shown for treatment with a 0.1% starch solution (3 plants </w:t>
      </w:r>
      <w:r w:rsidR="00960526" w:rsidRPr="005E5CFA">
        <w:rPr>
          <w:i/>
          <w:iCs/>
        </w:rPr>
        <w:t>per</w:t>
      </w:r>
      <w:r w:rsidR="00960526">
        <w:t xml:space="preserve"> replicate). For plants treated with water, data from 3 (Infinity)</w:t>
      </w:r>
      <w:r w:rsidR="00C3598F">
        <w:t xml:space="preserve"> or</w:t>
      </w:r>
      <w:r w:rsidR="00960526">
        <w:t xml:space="preserve"> 4 (all other varieties) independent replicates are shown (3 plants </w:t>
      </w:r>
      <w:r w:rsidR="00960526" w:rsidRPr="005E5CFA">
        <w:rPr>
          <w:i/>
          <w:iCs/>
        </w:rPr>
        <w:t>per</w:t>
      </w:r>
      <w:r w:rsidR="00960526">
        <w:t xml:space="preserve"> replicate, except for one replicate, which had 2 plants due to germination problems). </w:t>
      </w:r>
      <w:r w:rsidR="00E92968" w:rsidRPr="001D6E02">
        <w:rPr>
          <w:b/>
          <w:bCs/>
        </w:rPr>
        <w:t>(c)</w:t>
      </w:r>
      <w:r w:rsidR="00E92968">
        <w:t xml:space="preserve"> </w:t>
      </w:r>
      <w:r w:rsidR="003D00CF">
        <w:t>Plant h</w:t>
      </w:r>
      <w:r w:rsidR="00E92968">
        <w:t>eight.</w:t>
      </w:r>
      <w:r w:rsidR="00922564">
        <w:t xml:space="preserve"> </w:t>
      </w:r>
      <w:r w:rsidR="00960526">
        <w:t xml:space="preserve">Data from 3 independent replicates is shown for treatment with a 0.1% starch solution (3 plants </w:t>
      </w:r>
      <w:r w:rsidR="00960526" w:rsidRPr="005E5CFA">
        <w:rPr>
          <w:i/>
          <w:iCs/>
        </w:rPr>
        <w:t>per</w:t>
      </w:r>
      <w:r w:rsidR="00960526">
        <w:t xml:space="preserve"> replicate). For plants treated with water, data from 3 (Infinity), 4 (Siberia) or 5 (all other varieties) independent replicates are shown (3 plants </w:t>
      </w:r>
      <w:r w:rsidR="00960526" w:rsidRPr="005E5CFA">
        <w:rPr>
          <w:i/>
          <w:iCs/>
        </w:rPr>
        <w:t>per</w:t>
      </w:r>
      <w:r w:rsidR="00960526">
        <w:t xml:space="preserve"> replicate, except for one replicate, which had 2 plants due to germination problems).</w:t>
      </w:r>
      <w:r w:rsidR="00CA6B28">
        <w:t xml:space="preserve"> </w:t>
      </w:r>
      <w:r w:rsidR="00774DF6">
        <w:t xml:space="preserve">Mean values and standard error of the mean are shown. </w:t>
      </w:r>
      <w:r w:rsidR="00CA6B28" w:rsidRPr="00CA6B28">
        <w:t xml:space="preserve">Statistical significance of the differences </w:t>
      </w:r>
      <w:r w:rsidR="0082405E">
        <w:t xml:space="preserve">between treated and control plants </w:t>
      </w:r>
      <w:r w:rsidR="00CA6B28" w:rsidRPr="00CA6B28">
        <w:t xml:space="preserve">was determined using a Welch’s t-test because of unequal variance and sample sizes. Significant statistical differences are indicated with: </w:t>
      </w:r>
      <w:r w:rsidR="00107DCA">
        <w:t xml:space="preserve">** for p-values </w:t>
      </w:r>
      <m:oMath>
        <m:r>
          <w:rPr>
            <w:rFonts w:ascii="Cambria Math" w:hAnsi="Cambria Math"/>
          </w:rPr>
          <m:t>&lt;</m:t>
        </m:r>
      </m:oMath>
      <w:r w:rsidR="00107DCA">
        <w:t xml:space="preserve"> 0.01; * for p-value </w:t>
      </w:r>
      <m:oMath>
        <m:r>
          <w:rPr>
            <w:rFonts w:ascii="Cambria Math" w:hAnsi="Cambria Math"/>
          </w:rPr>
          <m:t>&lt;</m:t>
        </m:r>
      </m:oMath>
      <w:r w:rsidR="00107DCA">
        <w:t xml:space="preserve"> 0.05.</w:t>
      </w:r>
    </w:p>
    <w:p w14:paraId="7961612A" w14:textId="27D9931A" w:rsidR="00C45D81" w:rsidRDefault="00C45D81"/>
    <w:p w14:paraId="427E6991" w14:textId="06A4B1CD" w:rsidR="00C36B92" w:rsidRDefault="00C36B92"/>
    <w:p w14:paraId="7745BBF1" w14:textId="77777777" w:rsidR="00C36B92" w:rsidRDefault="00C36B92"/>
    <w:sectPr w:rsidR="00C36B92" w:rsidSect="00C01F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3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73E"/>
    <w:rsid w:val="0001361C"/>
    <w:rsid w:val="000529C4"/>
    <w:rsid w:val="00061842"/>
    <w:rsid w:val="00064B9B"/>
    <w:rsid w:val="00067DF7"/>
    <w:rsid w:val="0008527A"/>
    <w:rsid w:val="000B6C80"/>
    <w:rsid w:val="000E190A"/>
    <w:rsid w:val="000F2A47"/>
    <w:rsid w:val="00101EC5"/>
    <w:rsid w:val="00107DCA"/>
    <w:rsid w:val="00120650"/>
    <w:rsid w:val="00125E93"/>
    <w:rsid w:val="0013105B"/>
    <w:rsid w:val="001331CA"/>
    <w:rsid w:val="001454D1"/>
    <w:rsid w:val="00145BC7"/>
    <w:rsid w:val="0015197C"/>
    <w:rsid w:val="0015691B"/>
    <w:rsid w:val="00157053"/>
    <w:rsid w:val="00160842"/>
    <w:rsid w:val="00171DF0"/>
    <w:rsid w:val="001B05B0"/>
    <w:rsid w:val="001C3F55"/>
    <w:rsid w:val="001C7A4A"/>
    <w:rsid w:val="001D6E02"/>
    <w:rsid w:val="001E1978"/>
    <w:rsid w:val="00206C44"/>
    <w:rsid w:val="002352DB"/>
    <w:rsid w:val="002372AF"/>
    <w:rsid w:val="002416B4"/>
    <w:rsid w:val="00247D08"/>
    <w:rsid w:val="00255B45"/>
    <w:rsid w:val="00261F67"/>
    <w:rsid w:val="00262A2D"/>
    <w:rsid w:val="002733D8"/>
    <w:rsid w:val="0027547D"/>
    <w:rsid w:val="00275B65"/>
    <w:rsid w:val="00290735"/>
    <w:rsid w:val="002A3BC9"/>
    <w:rsid w:val="002B0701"/>
    <w:rsid w:val="002B553A"/>
    <w:rsid w:val="002C09D4"/>
    <w:rsid w:val="002C3FC7"/>
    <w:rsid w:val="002C6B4B"/>
    <w:rsid w:val="002D028E"/>
    <w:rsid w:val="002D64F4"/>
    <w:rsid w:val="002E7222"/>
    <w:rsid w:val="002F0FF4"/>
    <w:rsid w:val="00304477"/>
    <w:rsid w:val="00317F98"/>
    <w:rsid w:val="00335113"/>
    <w:rsid w:val="00342660"/>
    <w:rsid w:val="0034409B"/>
    <w:rsid w:val="00345CEE"/>
    <w:rsid w:val="003465EC"/>
    <w:rsid w:val="003476BE"/>
    <w:rsid w:val="003565A8"/>
    <w:rsid w:val="00374A09"/>
    <w:rsid w:val="0039381E"/>
    <w:rsid w:val="003A7EE4"/>
    <w:rsid w:val="003B015F"/>
    <w:rsid w:val="003B5584"/>
    <w:rsid w:val="003D00CF"/>
    <w:rsid w:val="003F5695"/>
    <w:rsid w:val="00402B6B"/>
    <w:rsid w:val="00410705"/>
    <w:rsid w:val="004228C1"/>
    <w:rsid w:val="00427AB6"/>
    <w:rsid w:val="00435288"/>
    <w:rsid w:val="00442966"/>
    <w:rsid w:val="00453C80"/>
    <w:rsid w:val="00463DD1"/>
    <w:rsid w:val="0046432F"/>
    <w:rsid w:val="00471A93"/>
    <w:rsid w:val="00484C4B"/>
    <w:rsid w:val="004937F5"/>
    <w:rsid w:val="004A399F"/>
    <w:rsid w:val="004A762C"/>
    <w:rsid w:val="004E2358"/>
    <w:rsid w:val="004E60DF"/>
    <w:rsid w:val="00505530"/>
    <w:rsid w:val="005226F7"/>
    <w:rsid w:val="005332F7"/>
    <w:rsid w:val="00536F04"/>
    <w:rsid w:val="00537BE9"/>
    <w:rsid w:val="005429A0"/>
    <w:rsid w:val="00545265"/>
    <w:rsid w:val="00557AD9"/>
    <w:rsid w:val="0057417A"/>
    <w:rsid w:val="00584B1C"/>
    <w:rsid w:val="00590CC4"/>
    <w:rsid w:val="00597C8E"/>
    <w:rsid w:val="005B0287"/>
    <w:rsid w:val="005D132F"/>
    <w:rsid w:val="005D7D56"/>
    <w:rsid w:val="005E07EA"/>
    <w:rsid w:val="005E2ECE"/>
    <w:rsid w:val="005F5039"/>
    <w:rsid w:val="00604BE8"/>
    <w:rsid w:val="0063062A"/>
    <w:rsid w:val="00632A77"/>
    <w:rsid w:val="006339F7"/>
    <w:rsid w:val="00652AFA"/>
    <w:rsid w:val="00665952"/>
    <w:rsid w:val="00694361"/>
    <w:rsid w:val="00696CD0"/>
    <w:rsid w:val="006A493A"/>
    <w:rsid w:val="006B40D0"/>
    <w:rsid w:val="006C2BAC"/>
    <w:rsid w:val="006E399E"/>
    <w:rsid w:val="006F1A9D"/>
    <w:rsid w:val="006F4483"/>
    <w:rsid w:val="006F4D69"/>
    <w:rsid w:val="00713725"/>
    <w:rsid w:val="007168B7"/>
    <w:rsid w:val="00742B7E"/>
    <w:rsid w:val="00750688"/>
    <w:rsid w:val="007617CE"/>
    <w:rsid w:val="00762159"/>
    <w:rsid w:val="00771EA7"/>
    <w:rsid w:val="0077474C"/>
    <w:rsid w:val="00774DF6"/>
    <w:rsid w:val="007771EA"/>
    <w:rsid w:val="00781B75"/>
    <w:rsid w:val="007A197B"/>
    <w:rsid w:val="007A6151"/>
    <w:rsid w:val="007A744F"/>
    <w:rsid w:val="007A7A97"/>
    <w:rsid w:val="007B2BC6"/>
    <w:rsid w:val="007B3C03"/>
    <w:rsid w:val="007D32B8"/>
    <w:rsid w:val="007E2064"/>
    <w:rsid w:val="007E2FB4"/>
    <w:rsid w:val="007E3E4F"/>
    <w:rsid w:val="007E76FD"/>
    <w:rsid w:val="007F5218"/>
    <w:rsid w:val="008045DA"/>
    <w:rsid w:val="00813C4A"/>
    <w:rsid w:val="008239B8"/>
    <w:rsid w:val="0082405E"/>
    <w:rsid w:val="0084089E"/>
    <w:rsid w:val="00863544"/>
    <w:rsid w:val="00876B61"/>
    <w:rsid w:val="00880CDE"/>
    <w:rsid w:val="00882BCA"/>
    <w:rsid w:val="0089321D"/>
    <w:rsid w:val="008A3DBA"/>
    <w:rsid w:val="008B3D1D"/>
    <w:rsid w:val="008D7796"/>
    <w:rsid w:val="008E37FA"/>
    <w:rsid w:val="008E6752"/>
    <w:rsid w:val="008E74D5"/>
    <w:rsid w:val="008F2525"/>
    <w:rsid w:val="008F5037"/>
    <w:rsid w:val="00902A74"/>
    <w:rsid w:val="00910C67"/>
    <w:rsid w:val="00922564"/>
    <w:rsid w:val="00940AF3"/>
    <w:rsid w:val="00945E3F"/>
    <w:rsid w:val="009502B0"/>
    <w:rsid w:val="0095581B"/>
    <w:rsid w:val="00960526"/>
    <w:rsid w:val="00966580"/>
    <w:rsid w:val="0097315D"/>
    <w:rsid w:val="009778BD"/>
    <w:rsid w:val="009B46EC"/>
    <w:rsid w:val="009C2A1B"/>
    <w:rsid w:val="009D4732"/>
    <w:rsid w:val="009E1493"/>
    <w:rsid w:val="00A207AA"/>
    <w:rsid w:val="00A2706B"/>
    <w:rsid w:val="00A35DB9"/>
    <w:rsid w:val="00A43C34"/>
    <w:rsid w:val="00A56318"/>
    <w:rsid w:val="00A5666E"/>
    <w:rsid w:val="00A6148B"/>
    <w:rsid w:val="00A65D88"/>
    <w:rsid w:val="00A94428"/>
    <w:rsid w:val="00AD7BDF"/>
    <w:rsid w:val="00AF3FA2"/>
    <w:rsid w:val="00AF6438"/>
    <w:rsid w:val="00B30BCB"/>
    <w:rsid w:val="00B44C43"/>
    <w:rsid w:val="00B46BD0"/>
    <w:rsid w:val="00B525E0"/>
    <w:rsid w:val="00B54E2C"/>
    <w:rsid w:val="00B628C4"/>
    <w:rsid w:val="00B65894"/>
    <w:rsid w:val="00B845AC"/>
    <w:rsid w:val="00B96EB3"/>
    <w:rsid w:val="00BA0F22"/>
    <w:rsid w:val="00BA4D52"/>
    <w:rsid w:val="00BA761C"/>
    <w:rsid w:val="00BB64A6"/>
    <w:rsid w:val="00BC195B"/>
    <w:rsid w:val="00BC3347"/>
    <w:rsid w:val="00BC355D"/>
    <w:rsid w:val="00BC60BA"/>
    <w:rsid w:val="00BD61E0"/>
    <w:rsid w:val="00BE11FA"/>
    <w:rsid w:val="00BE442E"/>
    <w:rsid w:val="00C01FB8"/>
    <w:rsid w:val="00C10F3B"/>
    <w:rsid w:val="00C24D38"/>
    <w:rsid w:val="00C3598F"/>
    <w:rsid w:val="00C36B92"/>
    <w:rsid w:val="00C45D81"/>
    <w:rsid w:val="00C75E96"/>
    <w:rsid w:val="00C84F3C"/>
    <w:rsid w:val="00C90B6C"/>
    <w:rsid w:val="00C9184E"/>
    <w:rsid w:val="00CA673E"/>
    <w:rsid w:val="00CA6B28"/>
    <w:rsid w:val="00CB231A"/>
    <w:rsid w:val="00CC1BC9"/>
    <w:rsid w:val="00CE09C7"/>
    <w:rsid w:val="00CE18C7"/>
    <w:rsid w:val="00D10289"/>
    <w:rsid w:val="00D27B1F"/>
    <w:rsid w:val="00D31FFA"/>
    <w:rsid w:val="00D56401"/>
    <w:rsid w:val="00D7658D"/>
    <w:rsid w:val="00D7723D"/>
    <w:rsid w:val="00D91A69"/>
    <w:rsid w:val="00D94337"/>
    <w:rsid w:val="00D96B24"/>
    <w:rsid w:val="00DC29EF"/>
    <w:rsid w:val="00E1130A"/>
    <w:rsid w:val="00E12D2E"/>
    <w:rsid w:val="00E13A6A"/>
    <w:rsid w:val="00E24C0A"/>
    <w:rsid w:val="00E27A4A"/>
    <w:rsid w:val="00E27CDD"/>
    <w:rsid w:val="00E35AF3"/>
    <w:rsid w:val="00E40B40"/>
    <w:rsid w:val="00E54397"/>
    <w:rsid w:val="00E7774B"/>
    <w:rsid w:val="00E80E69"/>
    <w:rsid w:val="00E91C27"/>
    <w:rsid w:val="00E92968"/>
    <w:rsid w:val="00EB148C"/>
    <w:rsid w:val="00EB270D"/>
    <w:rsid w:val="00ED192C"/>
    <w:rsid w:val="00EF31B4"/>
    <w:rsid w:val="00F02072"/>
    <w:rsid w:val="00F176A2"/>
    <w:rsid w:val="00F2047B"/>
    <w:rsid w:val="00F30821"/>
    <w:rsid w:val="00F41EF1"/>
    <w:rsid w:val="00F54166"/>
    <w:rsid w:val="00F77651"/>
    <w:rsid w:val="00F913CC"/>
    <w:rsid w:val="00FB40BE"/>
    <w:rsid w:val="00FC21EA"/>
    <w:rsid w:val="00FC4146"/>
    <w:rsid w:val="00FC7E35"/>
    <w:rsid w:val="00FE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8C85D"/>
  <w15:chartTrackingRefBased/>
  <w15:docId w15:val="{B854E993-4C6E-C342-BAC3-456F14B68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082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82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0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08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08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3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176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76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21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https://www.met.ie/climate/available-data/historical-dat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7</Pages>
  <Words>676</Words>
  <Characters>3855</Characters>
  <Application>Microsoft Office Word</Application>
  <DocSecurity>0</DocSecurity>
  <Lines>32</Lines>
  <Paragraphs>9</Paragraphs>
  <ScaleCrop>false</ScaleCrop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Graciet</dc:creator>
  <cp:keywords/>
  <dc:description/>
  <cp:lastModifiedBy>Emmanuelle Graciet</cp:lastModifiedBy>
  <cp:revision>71</cp:revision>
  <dcterms:created xsi:type="dcterms:W3CDTF">2020-07-02T16:05:00Z</dcterms:created>
  <dcterms:modified xsi:type="dcterms:W3CDTF">2021-03-25T14:38:00Z</dcterms:modified>
</cp:coreProperties>
</file>